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4C3" w:rsidRPr="002B478F" w:rsidRDefault="006C31BE">
      <w:pPr>
        <w:rPr>
          <w:rFonts w:ascii="Times New Roman"/>
          <w:b/>
          <w:sz w:val="22"/>
          <w:szCs w:val="22"/>
        </w:rPr>
      </w:pPr>
      <w:proofErr w:type="gramStart"/>
      <w:r>
        <w:rPr>
          <w:rFonts w:ascii="Times New Roman" w:hint="eastAsia"/>
          <w:b/>
          <w:sz w:val="22"/>
          <w:szCs w:val="22"/>
        </w:rPr>
        <w:t>S1 Table</w:t>
      </w:r>
      <w:r w:rsidR="0023754F" w:rsidRPr="002B478F">
        <w:rPr>
          <w:rFonts w:ascii="Times New Roman" w:hint="eastAsia"/>
          <w:b/>
          <w:sz w:val="22"/>
          <w:szCs w:val="22"/>
        </w:rPr>
        <w:t>.</w:t>
      </w:r>
      <w:proofErr w:type="gramEnd"/>
      <w:r w:rsidR="0023754F" w:rsidRPr="002B478F">
        <w:rPr>
          <w:rFonts w:ascii="Times New Roman" w:hint="eastAsia"/>
          <w:b/>
          <w:sz w:val="22"/>
          <w:szCs w:val="22"/>
        </w:rPr>
        <w:t xml:space="preserve"> (A)</w:t>
      </w:r>
    </w:p>
    <w:p w:rsidR="00151A8E" w:rsidRPr="002B478F" w:rsidRDefault="00FC104D">
      <w:pPr>
        <w:rPr>
          <w:rFonts w:ascii="Times New Roman"/>
          <w:sz w:val="22"/>
          <w:szCs w:val="22"/>
        </w:rPr>
      </w:pPr>
      <w:r w:rsidRPr="002B478F">
        <w:rPr>
          <w:rFonts w:ascii="Times New Roman" w:hint="eastAsia"/>
          <w:sz w:val="22"/>
          <w:szCs w:val="22"/>
        </w:rPr>
        <w:t xml:space="preserve">List of gene </w:t>
      </w:r>
      <w:r w:rsidRPr="002B478F">
        <w:rPr>
          <w:rFonts w:ascii="Times New Roman"/>
          <w:sz w:val="22"/>
          <w:szCs w:val="22"/>
        </w:rPr>
        <w:t>ontology</w:t>
      </w:r>
      <w:r w:rsidRPr="002B478F">
        <w:rPr>
          <w:rFonts w:ascii="Times New Roman" w:hint="eastAsia"/>
          <w:sz w:val="22"/>
          <w:szCs w:val="22"/>
        </w:rPr>
        <w:t xml:space="preserve"> categories (GO) up-regulated in MSCs under stimulatory conditions relative to MSCs under non-stimulatory conditions</w:t>
      </w:r>
    </w:p>
    <w:tbl>
      <w:tblPr>
        <w:tblW w:w="8505" w:type="dxa"/>
        <w:tblInd w:w="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851"/>
        <w:gridCol w:w="708"/>
        <w:gridCol w:w="993"/>
        <w:gridCol w:w="1134"/>
        <w:gridCol w:w="1275"/>
      </w:tblGrid>
      <w:tr w:rsidR="00362953" w:rsidRPr="002B478F" w:rsidTr="00362953">
        <w:trPr>
          <w:trHeight w:val="604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G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S</w:t>
            </w:r>
            <w:r w:rsidR="00026117" w:rsidRPr="002B478F">
              <w:rPr>
                <w:rFonts w:ascii="Times New Roman" w:eastAsia="굴림" w:hint="eastAsia"/>
                <w:b/>
                <w:bCs/>
                <w:color w:val="000000"/>
                <w:kern w:val="24"/>
                <w:sz w:val="22"/>
                <w:szCs w:val="22"/>
              </w:rPr>
              <w:t>iz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E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 xml:space="preserve">FDR </w:t>
            </w:r>
          </w:p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FWER</w:t>
            </w:r>
          </w:p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 xml:space="preserve"> p-value</w:t>
            </w:r>
          </w:p>
        </w:tc>
      </w:tr>
      <w:tr w:rsidR="00362953" w:rsidRPr="002B478F" w:rsidTr="00362953">
        <w:trPr>
          <w:trHeight w:val="515"/>
        </w:trPr>
        <w:tc>
          <w:tcPr>
            <w:tcW w:w="3544" w:type="dxa"/>
            <w:tcBorders>
              <w:top w:val="single" w:sz="12" w:space="0" w:color="000000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Nuclear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p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ore</w:t>
            </w:r>
          </w:p>
        </w:tc>
        <w:tc>
          <w:tcPr>
            <w:tcW w:w="851" w:type="dxa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9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3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06</w:t>
            </w:r>
          </w:p>
        </w:tc>
      </w:tr>
      <w:tr w:rsidR="00362953" w:rsidRPr="002B478F" w:rsidTr="00362953">
        <w:trPr>
          <w:trHeight w:val="554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Nuclear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m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embran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p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art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3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69</w:t>
            </w:r>
          </w:p>
        </w:tc>
      </w:tr>
      <w:tr w:rsidR="00362953" w:rsidRPr="002B478F" w:rsidTr="00362953">
        <w:trPr>
          <w:trHeight w:val="830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Microtubule </w:t>
            </w:r>
            <w:r w:rsidR="00026117"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c</w:t>
            </w:r>
            <w:r w:rsidR="00026117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ytoskeleton </w:t>
            </w:r>
            <w:r w:rsidR="00026117"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o</w:t>
            </w:r>
            <w:r w:rsidR="00026117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rganization and </w:t>
            </w:r>
            <w:r w:rsidR="00026117"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b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iogenesis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8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303</w:t>
            </w:r>
          </w:p>
        </w:tc>
      </w:tr>
      <w:tr w:rsidR="00362953" w:rsidRPr="002B478F" w:rsidTr="00362953">
        <w:trPr>
          <w:trHeight w:val="841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Negativ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r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egulation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o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f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t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ranscription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f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actor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a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ctivity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3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303</w:t>
            </w:r>
          </w:p>
        </w:tc>
      </w:tr>
      <w:tr w:rsidR="00362953" w:rsidRPr="002B478F" w:rsidTr="00362953">
        <w:trPr>
          <w:trHeight w:val="557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Por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c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omplex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2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347</w:t>
            </w:r>
          </w:p>
        </w:tc>
      </w:tr>
      <w:tr w:rsidR="00362953" w:rsidRPr="002B478F" w:rsidTr="00362953">
        <w:trPr>
          <w:trHeight w:val="565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Nuclear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m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embran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8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477</w:t>
            </w:r>
          </w:p>
        </w:tc>
      </w:tr>
      <w:tr w:rsidR="00F732B7" w:rsidRPr="002B478F" w:rsidTr="00362953">
        <w:trPr>
          <w:trHeight w:val="828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Adeny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l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at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c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yclas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a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ctivation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8</w:t>
            </w:r>
          </w:p>
        </w:tc>
      </w:tr>
      <w:tr w:rsidR="00F732B7" w:rsidRPr="002B478F" w:rsidTr="00362953">
        <w:trPr>
          <w:trHeight w:val="556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Negativ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r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egulation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o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f </w:t>
            </w:r>
          </w:p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DNA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b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inding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814</w:t>
            </w:r>
          </w:p>
        </w:tc>
      </w:tr>
      <w:tr w:rsidR="00F732B7" w:rsidRPr="002B478F" w:rsidTr="00362953">
        <w:trPr>
          <w:trHeight w:val="578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Organell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l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ocation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814</w:t>
            </w:r>
          </w:p>
        </w:tc>
      </w:tr>
      <w:tr w:rsidR="00F732B7" w:rsidRPr="002B478F" w:rsidTr="00362953">
        <w:trPr>
          <w:trHeight w:val="545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Chromatin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r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emodeling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c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omplex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814</w:t>
            </w:r>
          </w:p>
        </w:tc>
      </w:tr>
      <w:tr w:rsidR="00F732B7" w:rsidRPr="002B478F" w:rsidTr="00362953">
        <w:trPr>
          <w:trHeight w:val="837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Cell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c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ycl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p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hase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843</w:t>
            </w:r>
          </w:p>
        </w:tc>
      </w:tr>
      <w:tr w:rsidR="00F732B7" w:rsidRPr="002B478F" w:rsidTr="00362953">
        <w:trPr>
          <w:trHeight w:val="565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M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p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has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732B7" w:rsidRPr="002B478F" w:rsidRDefault="00F732B7" w:rsidP="001A5DD9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856</w:t>
            </w:r>
          </w:p>
        </w:tc>
      </w:tr>
      <w:tr w:rsidR="00F732B7" w:rsidRPr="002B478F" w:rsidTr="00F732B7">
        <w:trPr>
          <w:trHeight w:val="842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pindle pore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22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87</w:t>
            </w:r>
          </w:p>
        </w:tc>
      </w:tr>
      <w:tr w:rsidR="00F732B7" w:rsidRPr="002B478F" w:rsidTr="00F732B7">
        <w:trPr>
          <w:trHeight w:val="557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 xml:space="preserve">Thyroid </w:t>
            </w:r>
            <w:r>
              <w:rPr>
                <w:rFonts w:ascii="Times New Roman" w:eastAsia="굴림"/>
                <w:kern w:val="0"/>
                <w:sz w:val="22"/>
                <w:szCs w:val="22"/>
              </w:rPr>
              <w:t>hormone</w:t>
            </w: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 xml:space="preserve"> receptor biding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1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5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1.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222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886</w:t>
            </w:r>
          </w:p>
        </w:tc>
      </w:tr>
      <w:tr w:rsidR="00F732B7" w:rsidRPr="002B478F" w:rsidTr="00F732B7">
        <w:trPr>
          <w:trHeight w:val="409"/>
        </w:trPr>
        <w:tc>
          <w:tcPr>
            <w:tcW w:w="3544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Mitotic cell cycle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732B7" w:rsidRPr="002B478F" w:rsidRDefault="00F732B7" w:rsidP="008474C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굴림" w:hint="eastAsia"/>
                <w:kern w:val="0"/>
                <w:sz w:val="22"/>
                <w:szCs w:val="22"/>
              </w:rPr>
              <w:t>0.886</w:t>
            </w:r>
          </w:p>
        </w:tc>
      </w:tr>
    </w:tbl>
    <w:p w:rsidR="008474C3" w:rsidRPr="002B478F" w:rsidRDefault="008474C3">
      <w:pPr>
        <w:rPr>
          <w:rFonts w:ascii="Times New Roman"/>
          <w:sz w:val="22"/>
          <w:szCs w:val="22"/>
        </w:rPr>
      </w:pPr>
    </w:p>
    <w:p w:rsidR="006F36A0" w:rsidRPr="002B478F" w:rsidRDefault="006F36A0">
      <w:pPr>
        <w:rPr>
          <w:rFonts w:ascii="Times New Roman"/>
          <w:sz w:val="22"/>
          <w:szCs w:val="22"/>
        </w:rPr>
      </w:pPr>
    </w:p>
    <w:p w:rsidR="006F36A0" w:rsidRPr="002B478F" w:rsidRDefault="006F36A0">
      <w:pPr>
        <w:rPr>
          <w:rFonts w:ascii="Times New Roman"/>
          <w:sz w:val="22"/>
          <w:szCs w:val="22"/>
        </w:rPr>
      </w:pPr>
    </w:p>
    <w:p w:rsidR="008474C3" w:rsidRPr="002B478F" w:rsidRDefault="006C31BE">
      <w:pPr>
        <w:rPr>
          <w:rFonts w:ascii="Times New Roman"/>
          <w:b/>
          <w:sz w:val="22"/>
          <w:szCs w:val="22"/>
        </w:rPr>
      </w:pPr>
      <w:r>
        <w:rPr>
          <w:rFonts w:ascii="Times New Roman" w:hint="eastAsia"/>
          <w:b/>
          <w:sz w:val="22"/>
          <w:szCs w:val="22"/>
        </w:rPr>
        <w:lastRenderedPageBreak/>
        <w:t>S1 Table</w:t>
      </w:r>
      <w:bookmarkStart w:id="0" w:name="_GoBack"/>
      <w:bookmarkEnd w:id="0"/>
      <w:r w:rsidR="0023754F" w:rsidRPr="002B478F">
        <w:rPr>
          <w:rFonts w:ascii="Times New Roman" w:hint="eastAsia"/>
          <w:b/>
          <w:sz w:val="22"/>
          <w:szCs w:val="22"/>
        </w:rPr>
        <w:t>. (B)</w:t>
      </w:r>
    </w:p>
    <w:p w:rsidR="00362953" w:rsidRPr="002B478F" w:rsidRDefault="00FC104D">
      <w:pPr>
        <w:rPr>
          <w:rFonts w:ascii="Times New Roman"/>
          <w:sz w:val="22"/>
          <w:szCs w:val="22"/>
        </w:rPr>
      </w:pPr>
      <w:r w:rsidRPr="002B478F">
        <w:rPr>
          <w:rFonts w:ascii="Times New Roman" w:hint="eastAsia"/>
          <w:sz w:val="22"/>
          <w:szCs w:val="22"/>
        </w:rPr>
        <w:t xml:space="preserve">List of gene </w:t>
      </w:r>
      <w:r w:rsidRPr="002B478F">
        <w:rPr>
          <w:rFonts w:ascii="Times New Roman"/>
          <w:sz w:val="22"/>
          <w:szCs w:val="22"/>
        </w:rPr>
        <w:t>ontology</w:t>
      </w:r>
      <w:r w:rsidRPr="002B478F">
        <w:rPr>
          <w:rFonts w:ascii="Times New Roman" w:hint="eastAsia"/>
          <w:sz w:val="22"/>
          <w:szCs w:val="22"/>
        </w:rPr>
        <w:t xml:space="preserve"> categories (GO) down-regulated in MSCs under stimulatory conditions relative to MSCs under non-stimulatory conditions</w:t>
      </w:r>
    </w:p>
    <w:tbl>
      <w:tblPr>
        <w:tblW w:w="8505" w:type="dxa"/>
        <w:tblInd w:w="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851"/>
        <w:gridCol w:w="708"/>
        <w:gridCol w:w="993"/>
        <w:gridCol w:w="1134"/>
        <w:gridCol w:w="1275"/>
      </w:tblGrid>
      <w:tr w:rsidR="00362953" w:rsidRPr="002B478F" w:rsidTr="00C84A10">
        <w:trPr>
          <w:trHeight w:val="604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G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S</w:t>
            </w:r>
            <w:r w:rsidR="00026117" w:rsidRPr="002B478F">
              <w:rPr>
                <w:rFonts w:ascii="Times New Roman" w:eastAsia="굴림" w:hint="eastAsia"/>
                <w:b/>
                <w:bCs/>
                <w:color w:val="000000"/>
                <w:kern w:val="24"/>
                <w:sz w:val="22"/>
                <w:szCs w:val="22"/>
              </w:rPr>
              <w:t>iz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E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 xml:space="preserve">FDR </w:t>
            </w:r>
          </w:p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>FWER</w:t>
            </w:r>
          </w:p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굴림"/>
                <w:b/>
                <w:bCs/>
                <w:color w:val="000000"/>
                <w:kern w:val="24"/>
                <w:sz w:val="22"/>
                <w:szCs w:val="22"/>
              </w:rPr>
              <w:t xml:space="preserve"> p-value</w:t>
            </w:r>
          </w:p>
        </w:tc>
      </w:tr>
      <w:tr w:rsidR="00362953" w:rsidRPr="002B478F" w:rsidTr="002B478F">
        <w:trPr>
          <w:trHeight w:val="515"/>
        </w:trPr>
        <w:tc>
          <w:tcPr>
            <w:tcW w:w="3544" w:type="dxa"/>
            <w:tcBorders>
              <w:top w:val="single" w:sz="12" w:space="0" w:color="000000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Protein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a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mino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a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cid </w:t>
            </w:r>
            <w:proofErr w:type="spellStart"/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l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ipidation</w:t>
            </w:r>
            <w:proofErr w:type="spellEnd"/>
          </w:p>
        </w:tc>
        <w:tc>
          <w:tcPr>
            <w:tcW w:w="851" w:type="dxa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2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95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01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362953" w:rsidRPr="002B478F" w:rsidTr="002B478F">
        <w:trPr>
          <w:trHeight w:val="830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Humoral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i</w:t>
            </w: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mmune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r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esponse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1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42</w:t>
            </w:r>
          </w:p>
        </w:tc>
      </w:tr>
      <w:tr w:rsidR="00362953" w:rsidRPr="002B478F" w:rsidTr="00362953">
        <w:trPr>
          <w:trHeight w:val="828"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36295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Hydrolase activity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h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ydrolyzing </w:t>
            </w:r>
          </w:p>
          <w:p w:rsidR="00362953" w:rsidRPr="002B478F" w:rsidRDefault="00026117" w:rsidP="0036295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O </w:t>
            </w:r>
            <w:proofErr w:type="spellStart"/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g</w:t>
            </w:r>
            <w:r w:rsidR="004D27A5"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l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ycosyl</w:t>
            </w:r>
            <w:proofErr w:type="spellEnd"/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c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ompounds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4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85</w:t>
            </w:r>
          </w:p>
        </w:tc>
      </w:tr>
      <w:tr w:rsidR="00362953" w:rsidRPr="002B478F" w:rsidTr="00362953">
        <w:trPr>
          <w:trHeight w:val="556"/>
        </w:trPr>
        <w:tc>
          <w:tcPr>
            <w:tcW w:w="3544" w:type="dxa"/>
            <w:tcBorders>
              <w:top w:val="nil"/>
              <w:left w:val="nil"/>
              <w:bottom w:val="single" w:sz="12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026117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 xml:space="preserve">Antioxidant </w:t>
            </w:r>
            <w:r w:rsidRPr="002B478F">
              <w:rPr>
                <w:rFonts w:ascii="Times New Roman" w:eastAsia="맑은 고딕" w:hint="eastAsia"/>
                <w:color w:val="000000"/>
                <w:kern w:val="24"/>
                <w:sz w:val="22"/>
                <w:szCs w:val="22"/>
              </w:rPr>
              <w:t>a</w:t>
            </w:r>
            <w:r w:rsidR="00362953"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ctivity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708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3</w:t>
            </w:r>
          </w:p>
        </w:tc>
        <w:tc>
          <w:tcPr>
            <w:tcW w:w="993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214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2953" w:rsidRPr="002B478F" w:rsidRDefault="00362953" w:rsidP="00C84A10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2B478F">
              <w:rPr>
                <w:rFonts w:ascii="Times New Roman" w:eastAsia="맑은 고딕"/>
                <w:color w:val="000000"/>
                <w:kern w:val="24"/>
                <w:sz w:val="22"/>
                <w:szCs w:val="22"/>
              </w:rPr>
              <w:t>0.685</w:t>
            </w:r>
          </w:p>
        </w:tc>
      </w:tr>
    </w:tbl>
    <w:p w:rsidR="00E15D08" w:rsidRPr="002B478F" w:rsidRDefault="00E15D08">
      <w:pPr>
        <w:rPr>
          <w:rFonts w:ascii="Times New Roman"/>
          <w:sz w:val="22"/>
          <w:szCs w:val="22"/>
        </w:rPr>
      </w:pPr>
    </w:p>
    <w:p w:rsidR="002849C2" w:rsidRPr="002B478F" w:rsidRDefault="002849C2">
      <w:pPr>
        <w:rPr>
          <w:rFonts w:ascii="Times New Roman"/>
          <w:sz w:val="22"/>
          <w:szCs w:val="22"/>
        </w:rPr>
      </w:pPr>
    </w:p>
    <w:p w:rsidR="002849C2" w:rsidRPr="002B478F" w:rsidRDefault="002849C2">
      <w:pPr>
        <w:rPr>
          <w:rFonts w:ascii="Times New Roman"/>
          <w:sz w:val="22"/>
          <w:szCs w:val="22"/>
        </w:rPr>
      </w:pPr>
    </w:p>
    <w:p w:rsidR="002849C2" w:rsidRPr="002B478F" w:rsidRDefault="002849C2">
      <w:pPr>
        <w:rPr>
          <w:rFonts w:ascii="Times New Roman"/>
          <w:sz w:val="22"/>
          <w:szCs w:val="22"/>
        </w:rPr>
      </w:pPr>
    </w:p>
    <w:sectPr w:rsidR="002849C2" w:rsidRPr="002B478F" w:rsidSect="002849C2">
      <w:pgSz w:w="11906" w:h="16838"/>
      <w:pgMar w:top="1985" w:right="1701" w:bottom="1701" w:left="1701" w:header="851" w:footer="992" w:gutter="0"/>
      <w:pgBorders w:offsetFrom="page">
        <w:bottom w:val="single" w:sz="12" w:space="24" w:color="000000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9D0" w:rsidRDefault="00F369D0" w:rsidP="008474C3">
      <w:r>
        <w:separator/>
      </w:r>
    </w:p>
  </w:endnote>
  <w:endnote w:type="continuationSeparator" w:id="0">
    <w:p w:rsidR="00F369D0" w:rsidRDefault="00F369D0" w:rsidP="00847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9D0" w:rsidRDefault="00F369D0" w:rsidP="008474C3">
      <w:r>
        <w:separator/>
      </w:r>
    </w:p>
  </w:footnote>
  <w:footnote w:type="continuationSeparator" w:id="0">
    <w:p w:rsidR="00F369D0" w:rsidRDefault="00F369D0" w:rsidP="00847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DB"/>
    <w:rsid w:val="00026117"/>
    <w:rsid w:val="0011218C"/>
    <w:rsid w:val="00151A8E"/>
    <w:rsid w:val="00163454"/>
    <w:rsid w:val="001A3335"/>
    <w:rsid w:val="001C36CF"/>
    <w:rsid w:val="00210627"/>
    <w:rsid w:val="0023754F"/>
    <w:rsid w:val="002534AE"/>
    <w:rsid w:val="002849C2"/>
    <w:rsid w:val="00293F36"/>
    <w:rsid w:val="002A4428"/>
    <w:rsid w:val="002B478F"/>
    <w:rsid w:val="00322FF6"/>
    <w:rsid w:val="00362953"/>
    <w:rsid w:val="003F39AC"/>
    <w:rsid w:val="004112AF"/>
    <w:rsid w:val="004D27A5"/>
    <w:rsid w:val="004F0C77"/>
    <w:rsid w:val="0051793E"/>
    <w:rsid w:val="00595F7E"/>
    <w:rsid w:val="005A5406"/>
    <w:rsid w:val="00627927"/>
    <w:rsid w:val="006C31BE"/>
    <w:rsid w:val="006F36A0"/>
    <w:rsid w:val="008474C3"/>
    <w:rsid w:val="00916528"/>
    <w:rsid w:val="009646CF"/>
    <w:rsid w:val="0099531B"/>
    <w:rsid w:val="009E075D"/>
    <w:rsid w:val="00A261C8"/>
    <w:rsid w:val="00AA7D2C"/>
    <w:rsid w:val="00AB03B2"/>
    <w:rsid w:val="00B01479"/>
    <w:rsid w:val="00B461AC"/>
    <w:rsid w:val="00B76BC3"/>
    <w:rsid w:val="00B90FDB"/>
    <w:rsid w:val="00C063A0"/>
    <w:rsid w:val="00D114B2"/>
    <w:rsid w:val="00D13376"/>
    <w:rsid w:val="00D3461C"/>
    <w:rsid w:val="00E06542"/>
    <w:rsid w:val="00E15D08"/>
    <w:rsid w:val="00EE5054"/>
    <w:rsid w:val="00EF5BB3"/>
    <w:rsid w:val="00F369D0"/>
    <w:rsid w:val="00F732B7"/>
    <w:rsid w:val="00FC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F0C7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4F0C77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4">
    <w:name w:val="Table Grid"/>
    <w:basedOn w:val="a1"/>
    <w:rsid w:val="004F0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8474C3"/>
    <w:rPr>
      <w:rFonts w:ascii="바탕"/>
      <w:kern w:val="2"/>
      <w:szCs w:val="24"/>
    </w:rPr>
  </w:style>
  <w:style w:type="paragraph" w:styleId="a6">
    <w:name w:val="footer"/>
    <w:basedOn w:val="a"/>
    <w:link w:val="Char1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rsid w:val="008474C3"/>
    <w:rPr>
      <w:rFonts w:ascii="바탕"/>
      <w:kern w:val="2"/>
      <w:szCs w:val="24"/>
    </w:rPr>
  </w:style>
  <w:style w:type="paragraph" w:styleId="a7">
    <w:name w:val="Normal (Web)"/>
    <w:basedOn w:val="a"/>
    <w:uiPriority w:val="99"/>
    <w:unhideWhenUsed/>
    <w:rsid w:val="008474C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F0C7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4F0C77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4">
    <w:name w:val="Table Grid"/>
    <w:basedOn w:val="a1"/>
    <w:rsid w:val="004F0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8474C3"/>
    <w:rPr>
      <w:rFonts w:ascii="바탕"/>
      <w:kern w:val="2"/>
      <w:szCs w:val="24"/>
    </w:rPr>
  </w:style>
  <w:style w:type="paragraph" w:styleId="a6">
    <w:name w:val="footer"/>
    <w:basedOn w:val="a"/>
    <w:link w:val="Char1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rsid w:val="008474C3"/>
    <w:rPr>
      <w:rFonts w:ascii="바탕"/>
      <w:kern w:val="2"/>
      <w:szCs w:val="24"/>
    </w:rPr>
  </w:style>
  <w:style w:type="paragraph" w:styleId="a7">
    <w:name w:val="Normal (Web)"/>
    <w:basedOn w:val="a"/>
    <w:uiPriority w:val="99"/>
    <w:unhideWhenUsed/>
    <w:rsid w:val="008474C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7CFD8-3F20-4E71-8E63-6009C28C7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6-02-19T00:15:00Z</cp:lastPrinted>
  <dcterms:created xsi:type="dcterms:W3CDTF">2016-03-10T11:26:00Z</dcterms:created>
  <dcterms:modified xsi:type="dcterms:W3CDTF">2016-12-01T10:08:00Z</dcterms:modified>
</cp:coreProperties>
</file>